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7F92B" w14:textId="77777777" w:rsidR="00B77511" w:rsidRPr="001111FD" w:rsidRDefault="00B77511" w:rsidP="00B775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11FD">
        <w:rPr>
          <w:rFonts w:ascii="Times New Roman" w:hAnsi="Times New Roman" w:cs="Times New Roman"/>
          <w:b/>
          <w:bCs/>
          <w:sz w:val="24"/>
          <w:szCs w:val="24"/>
        </w:rPr>
        <w:t>Source data, Figure 7 and figure 7 supplements</w:t>
      </w:r>
    </w:p>
    <w:p w14:paraId="18144499" w14:textId="2582F0AE" w:rsidR="00CA31E7" w:rsidRPr="005010BB" w:rsidRDefault="00B77511" w:rsidP="005010B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010BB">
        <w:rPr>
          <w:rFonts w:ascii="Times New Roman" w:hAnsi="Times New Roman" w:cs="Times New Roman"/>
          <w:b/>
          <w:bCs/>
          <w:sz w:val="24"/>
          <w:szCs w:val="24"/>
        </w:rPr>
        <w:t>Figure 7 and figure 7- figure supplement 1: Elkin1-KO increases cell dissociation from organotypic spheroids</w:t>
      </w:r>
    </w:p>
    <w:p w14:paraId="77A65D65" w14:textId="671DFAF2" w:rsidR="005010BB" w:rsidRPr="0032028B" w:rsidRDefault="0032028B">
      <w:pPr>
        <w:rPr>
          <w:rFonts w:ascii="Times New Roman" w:hAnsi="Times New Roman" w:cs="Times New Roman"/>
          <w:sz w:val="24"/>
          <w:szCs w:val="24"/>
        </w:rPr>
      </w:pPr>
      <w:r w:rsidRPr="0032028B">
        <w:rPr>
          <w:rFonts w:ascii="Times New Roman" w:hAnsi="Times New Roman" w:cs="Times New Roman"/>
          <w:sz w:val="24"/>
          <w:szCs w:val="24"/>
        </w:rPr>
        <w:t>Note: these values are taken from the same data sets. Where n = number of spheroids the data have been averaged for each spheroid</w:t>
      </w:r>
      <w:r>
        <w:rPr>
          <w:rFonts w:ascii="Times New Roman" w:hAnsi="Times New Roman" w:cs="Times New Roman"/>
          <w:sz w:val="24"/>
          <w:szCs w:val="24"/>
        </w:rPr>
        <w:t xml:space="preserve"> (Figure 7)</w:t>
      </w:r>
      <w:r w:rsidRPr="0032028B">
        <w:rPr>
          <w:rFonts w:ascii="Times New Roman" w:hAnsi="Times New Roman" w:cs="Times New Roman"/>
          <w:sz w:val="24"/>
          <w:szCs w:val="24"/>
        </w:rPr>
        <w:t xml:space="preserve">, data are also presented for </w:t>
      </w:r>
      <w:r>
        <w:rPr>
          <w:rFonts w:ascii="Times New Roman" w:hAnsi="Times New Roman" w:cs="Times New Roman"/>
          <w:sz w:val="24"/>
          <w:szCs w:val="24"/>
        </w:rPr>
        <w:t xml:space="preserve">n = cells, where values have been calculated for </w:t>
      </w:r>
      <w:r w:rsidRPr="0032028B">
        <w:rPr>
          <w:rFonts w:ascii="Times New Roman" w:hAnsi="Times New Roman" w:cs="Times New Roman"/>
          <w:sz w:val="24"/>
          <w:szCs w:val="24"/>
        </w:rPr>
        <w:t>all of the individual cells (not averaged for each spheroid)</w:t>
      </w:r>
      <w:r>
        <w:rPr>
          <w:rFonts w:ascii="Times New Roman" w:hAnsi="Times New Roman" w:cs="Times New Roman"/>
          <w:sz w:val="24"/>
          <w:szCs w:val="24"/>
        </w:rPr>
        <w:t>(Figure 7- figure supplement 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82440" w:rsidRPr="00582440" w14:paraId="022A6131" w14:textId="77777777" w:rsidTr="00386588">
        <w:trPr>
          <w:trHeight w:val="281"/>
        </w:trPr>
        <w:tc>
          <w:tcPr>
            <w:tcW w:w="9016" w:type="dxa"/>
            <w:gridSpan w:val="4"/>
          </w:tcPr>
          <w:p w14:paraId="5CF6C682" w14:textId="276E2627" w:rsidR="00582440" w:rsidRPr="004D11D0" w:rsidRDefault="00582440" w:rsidP="003865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heroids: Number of </w:t>
            </w:r>
            <w:r w:rsidR="003202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sociated </w:t>
            </w:r>
            <w:r w:rsidRPr="004D11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s</w:t>
            </w:r>
          </w:p>
        </w:tc>
      </w:tr>
      <w:tr w:rsidR="00582440" w:rsidRPr="00582440" w14:paraId="6FA6AABC" w14:textId="77777777" w:rsidTr="008605DE">
        <w:tc>
          <w:tcPr>
            <w:tcW w:w="9016" w:type="dxa"/>
            <w:gridSpan w:val="4"/>
          </w:tcPr>
          <w:p w14:paraId="6A2A3100" w14:textId="3537A6B2" w:rsidR="00582440" w:rsidRPr="004D11D0" w:rsidRDefault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WT (averaged/ spheroid)</w:t>
            </w:r>
          </w:p>
        </w:tc>
      </w:tr>
      <w:tr w:rsidR="00582440" w:rsidRPr="00582440" w14:paraId="55AA85A9" w14:textId="77777777" w:rsidTr="00582440">
        <w:tc>
          <w:tcPr>
            <w:tcW w:w="2254" w:type="dxa"/>
          </w:tcPr>
          <w:p w14:paraId="67F0D10D" w14:textId="63C93F74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2254" w:type="dxa"/>
          </w:tcPr>
          <w:p w14:paraId="1C90C926" w14:textId="613B806C" w:rsidR="00582440" w:rsidRPr="004D11D0" w:rsidRDefault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54" w:type="dxa"/>
          </w:tcPr>
          <w:p w14:paraId="79818015" w14:textId="09406E8B" w:rsidR="00582440" w:rsidRPr="004D11D0" w:rsidRDefault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54" w:type="dxa"/>
          </w:tcPr>
          <w:p w14:paraId="781B9831" w14:textId="57F44298" w:rsidR="00582440" w:rsidRPr="004D11D0" w:rsidRDefault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82440" w:rsidRPr="00582440" w14:paraId="0F32C837" w14:textId="77777777" w:rsidTr="00582440">
        <w:tc>
          <w:tcPr>
            <w:tcW w:w="2254" w:type="dxa"/>
          </w:tcPr>
          <w:p w14:paraId="69AD1B3E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  <w:p w14:paraId="30FB0CC4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± s.e.m.</w:t>
            </w:r>
          </w:p>
          <w:p w14:paraId="2A25939F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7E9CFB1F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675AD596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09D699F6" w14:textId="22C0C91D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2254" w:type="dxa"/>
          </w:tcPr>
          <w:p w14:paraId="58F02D68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56B32BA7" w14:textId="77777777" w:rsidR="00582440" w:rsidRDefault="00CD0246" w:rsidP="00CD0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</w:p>
          <w:p w14:paraId="2DFB523B" w14:textId="7ED3F5D2" w:rsidR="00CD0246" w:rsidRDefault="00CD0246" w:rsidP="00CD0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– 115</w:t>
            </w:r>
          </w:p>
          <w:p w14:paraId="6236F6BE" w14:textId="77777777" w:rsidR="00CD0246" w:rsidRDefault="00CD0246" w:rsidP="00CD0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3EF60E1E" w14:textId="0AB1757E" w:rsidR="00CD0246" w:rsidRDefault="00CD0246" w:rsidP="00CD0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– 92</w:t>
            </w:r>
          </w:p>
          <w:p w14:paraId="08DD259F" w14:textId="30084900" w:rsidR="00CD0246" w:rsidRPr="004D11D0" w:rsidRDefault="00CD0246" w:rsidP="00CD0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- 182</w:t>
            </w:r>
          </w:p>
        </w:tc>
        <w:tc>
          <w:tcPr>
            <w:tcW w:w="2254" w:type="dxa"/>
          </w:tcPr>
          <w:p w14:paraId="110AE0C0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2106CE96" w14:textId="77777777" w:rsidR="00582440" w:rsidRDefault="00CD0246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7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</w:t>
            </w:r>
          </w:p>
          <w:p w14:paraId="10ABD205" w14:textId="0DAB3029" w:rsidR="00CD0246" w:rsidRDefault="00CD0246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 – 249</w:t>
            </w:r>
          </w:p>
          <w:p w14:paraId="3C778747" w14:textId="3D46B9EF" w:rsidR="00CD0246" w:rsidRDefault="00CD0246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  <w:p w14:paraId="5C884E36" w14:textId="09C771E9" w:rsidR="00CD0246" w:rsidRDefault="00CD0246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 – 230</w:t>
            </w:r>
          </w:p>
          <w:p w14:paraId="26F90188" w14:textId="1D950B52" w:rsidR="00CD0246" w:rsidRPr="004D11D0" w:rsidRDefault="00CD0246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- 348</w:t>
            </w:r>
          </w:p>
        </w:tc>
        <w:tc>
          <w:tcPr>
            <w:tcW w:w="2254" w:type="dxa"/>
          </w:tcPr>
          <w:p w14:paraId="695CE3CA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7A0C13AC" w14:textId="77777777" w:rsidR="00582440" w:rsidRDefault="00CD0246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4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3</w:t>
            </w:r>
          </w:p>
          <w:p w14:paraId="633BD9DA" w14:textId="40C0AC51" w:rsidR="00CD0246" w:rsidRDefault="00CD0246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 – 402</w:t>
            </w:r>
          </w:p>
          <w:p w14:paraId="70CC30D5" w14:textId="77777777" w:rsidR="00CD0246" w:rsidRDefault="00CD0246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  <w:p w14:paraId="47BF96F8" w14:textId="19184996" w:rsidR="00CD0246" w:rsidRDefault="00CD0246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 – 402</w:t>
            </w:r>
          </w:p>
          <w:p w14:paraId="39BC7DCC" w14:textId="2BE517A2" w:rsidR="00CD0246" w:rsidRPr="004D11D0" w:rsidRDefault="00CD0246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 - 492</w:t>
            </w:r>
          </w:p>
        </w:tc>
      </w:tr>
      <w:tr w:rsidR="00582440" w:rsidRPr="00582440" w14:paraId="3CDD7F8F" w14:textId="77777777" w:rsidTr="00386588">
        <w:tc>
          <w:tcPr>
            <w:tcW w:w="9016" w:type="dxa"/>
            <w:gridSpan w:val="4"/>
          </w:tcPr>
          <w:p w14:paraId="1C2E7224" w14:textId="625BC7D0" w:rsidR="00582440" w:rsidRPr="004D11D0" w:rsidRDefault="00582440" w:rsidP="00386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KO (averaged/ spheroid)</w:t>
            </w:r>
          </w:p>
        </w:tc>
      </w:tr>
      <w:tr w:rsidR="00582440" w:rsidRPr="00582440" w14:paraId="5CD7A635" w14:textId="77777777" w:rsidTr="00386588">
        <w:tc>
          <w:tcPr>
            <w:tcW w:w="2254" w:type="dxa"/>
          </w:tcPr>
          <w:p w14:paraId="1873586F" w14:textId="77777777" w:rsidR="00582440" w:rsidRPr="004D11D0" w:rsidRDefault="00582440" w:rsidP="00386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2254" w:type="dxa"/>
          </w:tcPr>
          <w:p w14:paraId="1C1458BE" w14:textId="77777777" w:rsidR="00582440" w:rsidRPr="004D11D0" w:rsidRDefault="00582440" w:rsidP="00386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54" w:type="dxa"/>
          </w:tcPr>
          <w:p w14:paraId="539D3043" w14:textId="77777777" w:rsidR="00582440" w:rsidRPr="004D11D0" w:rsidRDefault="00582440" w:rsidP="00386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54" w:type="dxa"/>
          </w:tcPr>
          <w:p w14:paraId="50515FDE" w14:textId="77777777" w:rsidR="00582440" w:rsidRPr="004D11D0" w:rsidRDefault="00582440" w:rsidP="00386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82440" w:rsidRPr="00582440" w14:paraId="200F1FE0" w14:textId="77777777" w:rsidTr="00582440">
        <w:tc>
          <w:tcPr>
            <w:tcW w:w="2254" w:type="dxa"/>
          </w:tcPr>
          <w:p w14:paraId="75CC13CA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  <w:p w14:paraId="31201FA0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± s.e.m.</w:t>
            </w:r>
          </w:p>
          <w:p w14:paraId="3869FEB0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555C7D4E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583FEB3B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2A3795F0" w14:textId="273024BB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2254" w:type="dxa"/>
          </w:tcPr>
          <w:p w14:paraId="7CFDDBCB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66472BA3" w14:textId="77777777" w:rsidR="00582440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0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9</w:t>
            </w:r>
          </w:p>
          <w:p w14:paraId="0438CE34" w14:textId="714C27A7" w:rsidR="004978CA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6 – 845</w:t>
            </w:r>
          </w:p>
          <w:p w14:paraId="2CF24D01" w14:textId="77777777" w:rsidR="004978CA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  <w:p w14:paraId="6DC35AD1" w14:textId="19933589" w:rsidR="004978CA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 – 845</w:t>
            </w:r>
          </w:p>
          <w:p w14:paraId="317FD541" w14:textId="62AFE4C0" w:rsidR="004978CA" w:rsidRPr="004D11D0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 - 852</w:t>
            </w:r>
          </w:p>
        </w:tc>
        <w:tc>
          <w:tcPr>
            <w:tcW w:w="2254" w:type="dxa"/>
          </w:tcPr>
          <w:p w14:paraId="31E5EDFD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4C55E57F" w14:textId="77777777" w:rsidR="00582440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39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1</w:t>
            </w:r>
          </w:p>
          <w:p w14:paraId="53DBF6A3" w14:textId="46FA15CF" w:rsidR="004978CA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6 – 1472</w:t>
            </w:r>
          </w:p>
          <w:p w14:paraId="6894D905" w14:textId="77777777" w:rsidR="004978CA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9</w:t>
            </w:r>
          </w:p>
          <w:p w14:paraId="395CD4A4" w14:textId="40C07048" w:rsidR="004978CA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4 – 1511</w:t>
            </w:r>
          </w:p>
          <w:p w14:paraId="1024F9E1" w14:textId="10EFB260" w:rsidR="004978CA" w:rsidRPr="004D11D0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0 - 1549</w:t>
            </w:r>
          </w:p>
        </w:tc>
        <w:tc>
          <w:tcPr>
            <w:tcW w:w="2254" w:type="dxa"/>
          </w:tcPr>
          <w:p w14:paraId="5CE7C479" w14:textId="77777777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5CE0F3C9" w14:textId="77777777" w:rsidR="00582440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52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1</w:t>
            </w:r>
          </w:p>
          <w:p w14:paraId="18DF1412" w14:textId="5FF8D300" w:rsidR="004978CA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9 – 1916</w:t>
            </w:r>
          </w:p>
          <w:p w14:paraId="6216B756" w14:textId="77777777" w:rsidR="004978CA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0</w:t>
            </w:r>
          </w:p>
          <w:p w14:paraId="66940C83" w14:textId="154231BF" w:rsidR="004978CA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4 – 1913</w:t>
            </w:r>
          </w:p>
          <w:p w14:paraId="7592E95A" w14:textId="491791B2" w:rsidR="004978CA" w:rsidRPr="004D11D0" w:rsidRDefault="004978CA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78 – 1913 </w:t>
            </w:r>
          </w:p>
        </w:tc>
      </w:tr>
      <w:tr w:rsidR="00582440" w:rsidRPr="00582440" w14:paraId="0C3EBE94" w14:textId="77777777" w:rsidTr="00D702BD">
        <w:tc>
          <w:tcPr>
            <w:tcW w:w="9016" w:type="dxa"/>
            <w:gridSpan w:val="4"/>
          </w:tcPr>
          <w:p w14:paraId="0031A976" w14:textId="59B2B5F9" w:rsidR="00582440" w:rsidRPr="004D11D0" w:rsidRDefault="00582440" w:rsidP="005824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heroids: Distance from spheroid (µm)</w:t>
            </w:r>
          </w:p>
        </w:tc>
      </w:tr>
      <w:tr w:rsidR="00582440" w:rsidRPr="00582440" w14:paraId="4450F3A0" w14:textId="77777777" w:rsidTr="00FE7CD9">
        <w:tc>
          <w:tcPr>
            <w:tcW w:w="9016" w:type="dxa"/>
            <w:gridSpan w:val="4"/>
          </w:tcPr>
          <w:p w14:paraId="636C143A" w14:textId="609BC725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WT (averaged/ spheroid)</w:t>
            </w:r>
          </w:p>
        </w:tc>
      </w:tr>
      <w:tr w:rsidR="00582440" w:rsidRPr="00582440" w14:paraId="52DF5D56" w14:textId="77777777" w:rsidTr="00582440">
        <w:tc>
          <w:tcPr>
            <w:tcW w:w="2254" w:type="dxa"/>
          </w:tcPr>
          <w:p w14:paraId="43E5A8E3" w14:textId="5E0C8149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2254" w:type="dxa"/>
          </w:tcPr>
          <w:p w14:paraId="5C8CE135" w14:textId="20C8AD94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54" w:type="dxa"/>
          </w:tcPr>
          <w:p w14:paraId="23A898CE" w14:textId="4DB7DB5C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54" w:type="dxa"/>
          </w:tcPr>
          <w:p w14:paraId="15FAD58E" w14:textId="21673509" w:rsidR="00582440" w:rsidRPr="004D11D0" w:rsidRDefault="00582440" w:rsidP="00582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D11D0" w:rsidRPr="00582440" w14:paraId="00A58365" w14:textId="77777777" w:rsidTr="00582440">
        <w:tc>
          <w:tcPr>
            <w:tcW w:w="2254" w:type="dxa"/>
          </w:tcPr>
          <w:p w14:paraId="68AE5AD8" w14:textId="2C181210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DE1FFC">
              <w:rPr>
                <w:rFonts w:ascii="Times New Roman" w:hAnsi="Times New Roman" w:cs="Times New Roman"/>
                <w:sz w:val="24"/>
                <w:szCs w:val="24"/>
              </w:rPr>
              <w:t>(spheroids)</w:t>
            </w:r>
          </w:p>
          <w:p w14:paraId="03E00BEB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± s.e.m.</w:t>
            </w:r>
          </w:p>
          <w:p w14:paraId="4535EBDF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40A69803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5222884D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36233C71" w14:textId="11D3CA51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2254" w:type="dxa"/>
          </w:tcPr>
          <w:p w14:paraId="13C14D58" w14:textId="3279CB3A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  <w:p w14:paraId="79C0D4F3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2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2.48</w:t>
            </w:r>
          </w:p>
          <w:p w14:paraId="75B66004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17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79.8</w:t>
            </w:r>
          </w:p>
          <w:p w14:paraId="708E6F76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16.6</w:t>
            </w:r>
          </w:p>
          <w:p w14:paraId="2357055E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19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49.3</w:t>
            </w:r>
          </w:p>
          <w:p w14:paraId="00D29066" w14:textId="0BFCFDDF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 - 356</w:t>
            </w:r>
          </w:p>
        </w:tc>
        <w:tc>
          <w:tcPr>
            <w:tcW w:w="2254" w:type="dxa"/>
          </w:tcPr>
          <w:p w14:paraId="5C75B898" w14:textId="05763AA1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  <w:p w14:paraId="2B378A11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216.0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</w:p>
          <w:p w14:paraId="0CB888C4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19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40.8</w:t>
            </w:r>
          </w:p>
          <w:p w14:paraId="1E6391D6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23.1</w:t>
            </w:r>
          </w:p>
          <w:p w14:paraId="4567279A" w14:textId="77777777" w:rsid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19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39.5</w:t>
            </w:r>
          </w:p>
          <w:p w14:paraId="28FA4843" w14:textId="7B2C4B84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 - 241</w:t>
            </w:r>
          </w:p>
        </w:tc>
        <w:tc>
          <w:tcPr>
            <w:tcW w:w="2254" w:type="dxa"/>
          </w:tcPr>
          <w:p w14:paraId="2C5225B5" w14:textId="23B3DBB3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  <w:p w14:paraId="667D5FCD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246.2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.345</w:t>
            </w:r>
          </w:p>
          <w:p w14:paraId="72D12D83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2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67.8</w:t>
            </w:r>
          </w:p>
          <w:p w14:paraId="5DCBE5F6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53.8</w:t>
            </w:r>
          </w:p>
          <w:p w14:paraId="30E885D4" w14:textId="77777777" w:rsid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1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72.2</w:t>
            </w:r>
          </w:p>
          <w:p w14:paraId="24B2F674" w14:textId="6D5A0115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1D0" w:rsidRPr="00582440" w14:paraId="68716D95" w14:textId="77777777" w:rsidTr="00093BC5">
        <w:tc>
          <w:tcPr>
            <w:tcW w:w="9016" w:type="dxa"/>
            <w:gridSpan w:val="4"/>
          </w:tcPr>
          <w:p w14:paraId="63D11DCF" w14:textId="3F8683E1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KO (averaged/ spheroid)</w:t>
            </w:r>
          </w:p>
        </w:tc>
      </w:tr>
      <w:tr w:rsidR="004D11D0" w:rsidRPr="00582440" w14:paraId="19B02F65" w14:textId="77777777" w:rsidTr="00582440">
        <w:tc>
          <w:tcPr>
            <w:tcW w:w="2254" w:type="dxa"/>
          </w:tcPr>
          <w:p w14:paraId="1C9FDCA8" w14:textId="1716FC4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2254" w:type="dxa"/>
          </w:tcPr>
          <w:p w14:paraId="3BE0C889" w14:textId="67D8E750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54" w:type="dxa"/>
          </w:tcPr>
          <w:p w14:paraId="397A0FC1" w14:textId="072ED8C2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54" w:type="dxa"/>
          </w:tcPr>
          <w:p w14:paraId="1ABB2CBE" w14:textId="2B3E4526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D11D0" w:rsidRPr="00582440" w14:paraId="27342275" w14:textId="77777777" w:rsidTr="00582440">
        <w:tc>
          <w:tcPr>
            <w:tcW w:w="2254" w:type="dxa"/>
          </w:tcPr>
          <w:p w14:paraId="161AB082" w14:textId="343885F5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DE1FFC">
              <w:rPr>
                <w:rFonts w:ascii="Times New Roman" w:hAnsi="Times New Roman" w:cs="Times New Roman"/>
                <w:sz w:val="24"/>
                <w:szCs w:val="24"/>
              </w:rPr>
              <w:t>(spheroids)</w:t>
            </w:r>
          </w:p>
          <w:p w14:paraId="18F22214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± s.e.m.</w:t>
            </w:r>
          </w:p>
          <w:p w14:paraId="1C120B3F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7B462947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4DAA8E3D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51AB96EA" w14:textId="231FA755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2254" w:type="dxa"/>
          </w:tcPr>
          <w:p w14:paraId="1063344F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71E9A1DF" w14:textId="77777777" w:rsidR="004D11D0" w:rsidRDefault="004B71EE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5.9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6</w:t>
            </w:r>
          </w:p>
          <w:p w14:paraId="3108A6C4" w14:textId="77777777" w:rsidR="004B71EE" w:rsidRDefault="004B71EE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.5 – 280.2</w:t>
            </w:r>
          </w:p>
          <w:p w14:paraId="0855F634" w14:textId="77777777" w:rsidR="004B71EE" w:rsidRDefault="004B71EE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.2</w:t>
            </w:r>
          </w:p>
          <w:p w14:paraId="5AECA09B" w14:textId="77777777" w:rsidR="004B71EE" w:rsidRDefault="004B71EE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.8 – 285.1</w:t>
            </w:r>
          </w:p>
          <w:p w14:paraId="3EC963E7" w14:textId="3F23CB76" w:rsidR="00492DAA" w:rsidRPr="004D11D0" w:rsidRDefault="00492DA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.2 – 286.5</w:t>
            </w:r>
          </w:p>
        </w:tc>
        <w:tc>
          <w:tcPr>
            <w:tcW w:w="2254" w:type="dxa"/>
          </w:tcPr>
          <w:p w14:paraId="48DA78AA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6665222E" w14:textId="77777777" w:rsidR="004D11D0" w:rsidRDefault="004B71EE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6.6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.2</w:t>
            </w:r>
          </w:p>
          <w:p w14:paraId="0AA31659" w14:textId="77777777" w:rsidR="004B71EE" w:rsidRDefault="004B71EE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 – 376.2</w:t>
            </w:r>
          </w:p>
          <w:p w14:paraId="011F50B6" w14:textId="77777777" w:rsidR="004B71EE" w:rsidRDefault="004B71EE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.2</w:t>
            </w:r>
          </w:p>
          <w:p w14:paraId="7265DC8D" w14:textId="77777777" w:rsidR="004B71EE" w:rsidRDefault="004B71EE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.7 – 378.9</w:t>
            </w:r>
          </w:p>
          <w:p w14:paraId="4F0A670A" w14:textId="1148CD04" w:rsidR="00492DAA" w:rsidRPr="004D11D0" w:rsidRDefault="00492DA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.4 – 385.6</w:t>
            </w:r>
          </w:p>
        </w:tc>
        <w:tc>
          <w:tcPr>
            <w:tcW w:w="2254" w:type="dxa"/>
          </w:tcPr>
          <w:p w14:paraId="0053F3EB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70E9F966" w14:textId="77777777" w:rsidR="004D11D0" w:rsidRDefault="004B71EE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8.9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.2</w:t>
            </w:r>
          </w:p>
          <w:p w14:paraId="1E2FB492" w14:textId="77777777" w:rsidR="004B71EE" w:rsidRDefault="004B71EE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.5 – 465.4</w:t>
            </w:r>
          </w:p>
          <w:p w14:paraId="76FB11EB" w14:textId="77777777" w:rsidR="004B71EE" w:rsidRDefault="004B71EE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4.7</w:t>
            </w:r>
          </w:p>
          <w:p w14:paraId="307822F9" w14:textId="77777777" w:rsidR="004B71EE" w:rsidRDefault="004B71EE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.1 – 472.1</w:t>
            </w:r>
          </w:p>
          <w:p w14:paraId="5D1FC778" w14:textId="238A6867" w:rsidR="00492DAA" w:rsidRPr="004D11D0" w:rsidRDefault="00492DA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 – 480.4</w:t>
            </w:r>
          </w:p>
        </w:tc>
      </w:tr>
      <w:tr w:rsidR="004D11D0" w:rsidRPr="00582440" w14:paraId="6A2BFCCF" w14:textId="77777777" w:rsidTr="007B374B">
        <w:tc>
          <w:tcPr>
            <w:tcW w:w="9016" w:type="dxa"/>
            <w:gridSpan w:val="4"/>
          </w:tcPr>
          <w:p w14:paraId="3DC5D93E" w14:textId="65905C7F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WT (individual cells)</w:t>
            </w:r>
          </w:p>
        </w:tc>
      </w:tr>
      <w:tr w:rsidR="004D11D0" w:rsidRPr="00582440" w14:paraId="3BD1D744" w14:textId="77777777" w:rsidTr="00582440">
        <w:tc>
          <w:tcPr>
            <w:tcW w:w="2254" w:type="dxa"/>
          </w:tcPr>
          <w:p w14:paraId="7C3C1162" w14:textId="7F0826C3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DE1FFC">
              <w:rPr>
                <w:rFonts w:ascii="Times New Roman" w:hAnsi="Times New Roman" w:cs="Times New Roman"/>
                <w:sz w:val="24"/>
                <w:szCs w:val="24"/>
              </w:rPr>
              <w:t>(cells)</w:t>
            </w:r>
          </w:p>
          <w:p w14:paraId="2773D9F5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± s.e.m.</w:t>
            </w:r>
          </w:p>
          <w:p w14:paraId="227D6180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3F1228A4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36ADFDCF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0BC57970" w14:textId="4BEECD0F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an CI (95%)</w:t>
            </w:r>
          </w:p>
        </w:tc>
        <w:tc>
          <w:tcPr>
            <w:tcW w:w="2254" w:type="dxa"/>
          </w:tcPr>
          <w:p w14:paraId="233D90A4" w14:textId="4600381F" w:rsidR="004D11D0" w:rsidRPr="004D11D0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56 </w:t>
            </w:r>
          </w:p>
          <w:p w14:paraId="449AA632" w14:textId="77777777" w:rsidR="004D11D0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2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5</w:t>
            </w:r>
          </w:p>
          <w:p w14:paraId="588C5518" w14:textId="6ED77105" w:rsidR="00DE1FFC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 – 237</w:t>
            </w:r>
          </w:p>
          <w:p w14:paraId="3703C6C0" w14:textId="77777777" w:rsidR="00DE1FFC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  <w:p w14:paraId="67F3769F" w14:textId="4FBAE0FF" w:rsidR="00DE1FFC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 – 242</w:t>
            </w:r>
          </w:p>
          <w:p w14:paraId="31D06780" w14:textId="65B7E38F" w:rsidR="00DE1FFC" w:rsidRPr="004D11D0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4 - 216</w:t>
            </w:r>
          </w:p>
        </w:tc>
        <w:tc>
          <w:tcPr>
            <w:tcW w:w="2254" w:type="dxa"/>
          </w:tcPr>
          <w:p w14:paraId="0BE2B567" w14:textId="733DDCC1" w:rsidR="004D11D0" w:rsidRPr="004D11D0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4</w:t>
            </w:r>
          </w:p>
          <w:p w14:paraId="5B7277DC" w14:textId="77777777" w:rsidR="004D11D0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8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</w:t>
            </w:r>
          </w:p>
          <w:p w14:paraId="5E68E741" w14:textId="3A62F9C5" w:rsidR="00DE1FFC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 – 235</w:t>
            </w:r>
          </w:p>
          <w:p w14:paraId="5008D23C" w14:textId="77777777" w:rsidR="00DE1FFC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  <w:p w14:paraId="4209224A" w14:textId="74C09863" w:rsidR="00DE1FFC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 – 263</w:t>
            </w:r>
          </w:p>
          <w:p w14:paraId="231F5A9D" w14:textId="1D99488F" w:rsidR="00DE1FFC" w:rsidRPr="004D11D0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2 - 226</w:t>
            </w:r>
          </w:p>
        </w:tc>
        <w:tc>
          <w:tcPr>
            <w:tcW w:w="2254" w:type="dxa"/>
          </w:tcPr>
          <w:p w14:paraId="4DF170A4" w14:textId="1FE7F3CD" w:rsidR="00DE1FFC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6</w:t>
            </w:r>
          </w:p>
          <w:p w14:paraId="6DD683C6" w14:textId="77777777" w:rsidR="004D11D0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1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  <w:p w14:paraId="7059D72A" w14:textId="3D7CD41A" w:rsidR="00DE1FFC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 – 267</w:t>
            </w:r>
          </w:p>
          <w:p w14:paraId="4599D447" w14:textId="77777777" w:rsidR="00DE1FFC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  <w:p w14:paraId="56CE371D" w14:textId="6C9575B1" w:rsidR="00DE1FFC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 – 302</w:t>
            </w:r>
          </w:p>
          <w:p w14:paraId="04E40CF5" w14:textId="004EDC60" w:rsidR="00DE1FFC" w:rsidRPr="004D11D0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0 - 262</w:t>
            </w:r>
          </w:p>
        </w:tc>
      </w:tr>
      <w:tr w:rsidR="004D11D0" w:rsidRPr="00582440" w14:paraId="08815912" w14:textId="77777777" w:rsidTr="002C31E8">
        <w:tc>
          <w:tcPr>
            <w:tcW w:w="9016" w:type="dxa"/>
            <w:gridSpan w:val="4"/>
          </w:tcPr>
          <w:p w14:paraId="2646E30E" w14:textId="431C65E9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O (individual cells)</w:t>
            </w:r>
          </w:p>
        </w:tc>
      </w:tr>
      <w:tr w:rsidR="004D11D0" w:rsidRPr="00582440" w14:paraId="0CE03968" w14:textId="77777777" w:rsidTr="00582440">
        <w:tc>
          <w:tcPr>
            <w:tcW w:w="2254" w:type="dxa"/>
          </w:tcPr>
          <w:p w14:paraId="11070527" w14:textId="69EB2742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DE1FFC">
              <w:rPr>
                <w:rFonts w:ascii="Times New Roman" w:hAnsi="Times New Roman" w:cs="Times New Roman"/>
                <w:sz w:val="24"/>
                <w:szCs w:val="24"/>
              </w:rPr>
              <w:t>(cells)</w:t>
            </w:r>
          </w:p>
          <w:p w14:paraId="555D6FC0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± s.e.m.</w:t>
            </w:r>
          </w:p>
          <w:p w14:paraId="7C94F6A2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79C6958A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5263D687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5D6B0DA3" w14:textId="5B29DB93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2254" w:type="dxa"/>
          </w:tcPr>
          <w:p w14:paraId="6FD96AC5" w14:textId="3BF1BE51" w:rsidR="004D11D0" w:rsidRPr="004D11D0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9</w:t>
            </w:r>
          </w:p>
          <w:p w14:paraId="2A2FEA9B" w14:textId="77777777" w:rsidR="004D11D0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9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  <w:p w14:paraId="27DC6106" w14:textId="575CC40F" w:rsidR="00DE1FFC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6 </w:t>
            </w:r>
            <w:r w:rsidR="005D4AA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3</w:t>
            </w:r>
          </w:p>
          <w:p w14:paraId="13645C17" w14:textId="77777777" w:rsidR="005D4AA1" w:rsidRDefault="005D4AA1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  <w:p w14:paraId="0F19F56D" w14:textId="17DA828C" w:rsidR="005D4AA1" w:rsidRDefault="005D4AA1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 – 326</w:t>
            </w:r>
          </w:p>
          <w:p w14:paraId="6EF70525" w14:textId="77011392" w:rsidR="005D4AA1" w:rsidRPr="004D11D0" w:rsidRDefault="005D4AA1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 - 261</w:t>
            </w:r>
          </w:p>
        </w:tc>
        <w:tc>
          <w:tcPr>
            <w:tcW w:w="2254" w:type="dxa"/>
          </w:tcPr>
          <w:p w14:paraId="02E1F5A4" w14:textId="05015D06" w:rsidR="004D11D0" w:rsidRPr="004D11D0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15</w:t>
            </w:r>
          </w:p>
          <w:p w14:paraId="66728DE4" w14:textId="77777777" w:rsidR="004D11D0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2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  <w:p w14:paraId="7D77E5B1" w14:textId="354687A2" w:rsidR="00DE1FFC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0 </w:t>
            </w:r>
            <w:r w:rsidR="005D4AA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55</w:t>
            </w:r>
          </w:p>
          <w:p w14:paraId="3085D570" w14:textId="77777777" w:rsidR="005D4AA1" w:rsidRDefault="005D4AA1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  <w:p w14:paraId="0126F7BF" w14:textId="0E897D65" w:rsidR="005D4AA1" w:rsidRDefault="005D4AA1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 – 444</w:t>
            </w:r>
          </w:p>
          <w:p w14:paraId="158D61F7" w14:textId="654070BB" w:rsidR="005D4AA1" w:rsidRPr="004D11D0" w:rsidRDefault="005D4AA1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 - 349</w:t>
            </w:r>
          </w:p>
        </w:tc>
        <w:tc>
          <w:tcPr>
            <w:tcW w:w="2254" w:type="dxa"/>
          </w:tcPr>
          <w:p w14:paraId="3199419C" w14:textId="160E132C" w:rsidR="004D11D0" w:rsidRPr="004D11D0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90</w:t>
            </w:r>
          </w:p>
          <w:p w14:paraId="2C9746E1" w14:textId="77777777" w:rsidR="004D11D0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0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  <w:p w14:paraId="1804C745" w14:textId="3CA9E482" w:rsidR="00DE1FFC" w:rsidRDefault="00DE1FFC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7 </w:t>
            </w:r>
            <w:r w:rsidR="005D4AA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33</w:t>
            </w:r>
          </w:p>
          <w:p w14:paraId="4DF7699B" w14:textId="77777777" w:rsidR="005D4AA1" w:rsidRDefault="005D4AA1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  <w:p w14:paraId="45AE7518" w14:textId="2CAABA69" w:rsidR="005D4AA1" w:rsidRDefault="005D4AA1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 – 550</w:t>
            </w:r>
          </w:p>
          <w:p w14:paraId="6BF40E94" w14:textId="783CE3F7" w:rsidR="005D4AA1" w:rsidRPr="004D11D0" w:rsidRDefault="005D4AA1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3 – 421 </w:t>
            </w:r>
          </w:p>
        </w:tc>
      </w:tr>
      <w:tr w:rsidR="004D11D0" w:rsidRPr="00582440" w14:paraId="622B6B78" w14:textId="77777777" w:rsidTr="0052575D">
        <w:tc>
          <w:tcPr>
            <w:tcW w:w="9016" w:type="dxa"/>
            <w:gridSpan w:val="4"/>
          </w:tcPr>
          <w:p w14:paraId="62DA0CD6" w14:textId="1B53D267" w:rsidR="004D11D0" w:rsidRPr="004D11D0" w:rsidRDefault="004D11D0" w:rsidP="004D1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heroids: Sphericity</w:t>
            </w:r>
          </w:p>
        </w:tc>
      </w:tr>
      <w:tr w:rsidR="004D11D0" w:rsidRPr="00582440" w14:paraId="77655583" w14:textId="77777777" w:rsidTr="00223583">
        <w:tc>
          <w:tcPr>
            <w:tcW w:w="9016" w:type="dxa"/>
            <w:gridSpan w:val="4"/>
          </w:tcPr>
          <w:p w14:paraId="76CED243" w14:textId="21017865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WT (averaged/ spheroid)</w:t>
            </w:r>
          </w:p>
        </w:tc>
      </w:tr>
      <w:tr w:rsidR="004D11D0" w:rsidRPr="00582440" w14:paraId="1E77820D" w14:textId="77777777" w:rsidTr="00582440">
        <w:tc>
          <w:tcPr>
            <w:tcW w:w="2254" w:type="dxa"/>
          </w:tcPr>
          <w:p w14:paraId="204ED334" w14:textId="69C50044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2254" w:type="dxa"/>
          </w:tcPr>
          <w:p w14:paraId="0B0923B9" w14:textId="45A81ED9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54" w:type="dxa"/>
          </w:tcPr>
          <w:p w14:paraId="78AC1BAA" w14:textId="5DB4451E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54" w:type="dxa"/>
          </w:tcPr>
          <w:p w14:paraId="7DAE3015" w14:textId="67CC8B61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D11D0" w:rsidRPr="00582440" w14:paraId="0E16CF6C" w14:textId="77777777" w:rsidTr="00582440">
        <w:tc>
          <w:tcPr>
            <w:tcW w:w="2254" w:type="dxa"/>
          </w:tcPr>
          <w:p w14:paraId="1C202C1E" w14:textId="037F4AA8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32028B">
              <w:rPr>
                <w:rFonts w:ascii="Times New Roman" w:hAnsi="Times New Roman" w:cs="Times New Roman"/>
                <w:sz w:val="24"/>
                <w:szCs w:val="24"/>
              </w:rPr>
              <w:t>(spheroids)</w:t>
            </w:r>
          </w:p>
          <w:p w14:paraId="19493220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± s.e.m.</w:t>
            </w:r>
          </w:p>
          <w:p w14:paraId="2814A415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3AE784C8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5EDDCD9D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6A11FDF8" w14:textId="7E25DB85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2254" w:type="dxa"/>
          </w:tcPr>
          <w:p w14:paraId="0D637535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3CE7ACC4" w14:textId="77777777" w:rsidR="004D11D0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  <w:p w14:paraId="68AAC168" w14:textId="77777777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– 0.92</w:t>
            </w:r>
          </w:p>
          <w:p w14:paraId="7DF5D9C6" w14:textId="77777777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44402D53" w14:textId="77777777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– 0.92</w:t>
            </w:r>
          </w:p>
          <w:p w14:paraId="4F48F10E" w14:textId="6E1A3ED1" w:rsidR="00B21B5A" w:rsidRPr="004D11D0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– 0.94</w:t>
            </w:r>
          </w:p>
        </w:tc>
        <w:tc>
          <w:tcPr>
            <w:tcW w:w="2254" w:type="dxa"/>
          </w:tcPr>
          <w:p w14:paraId="3B941758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6B95517F" w14:textId="77777777" w:rsidR="004D11D0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4</w:t>
            </w:r>
          </w:p>
          <w:p w14:paraId="6EEE0E7A" w14:textId="77777777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– 0.92</w:t>
            </w:r>
          </w:p>
          <w:p w14:paraId="3902C361" w14:textId="77777777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14:paraId="777864A1" w14:textId="77777777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– 0.92</w:t>
            </w:r>
          </w:p>
          <w:p w14:paraId="3C547762" w14:textId="0B43034E" w:rsidR="00B21B5A" w:rsidRPr="004D11D0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– 0.92</w:t>
            </w:r>
          </w:p>
        </w:tc>
        <w:tc>
          <w:tcPr>
            <w:tcW w:w="2254" w:type="dxa"/>
          </w:tcPr>
          <w:p w14:paraId="3B506170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58BD35F5" w14:textId="77777777" w:rsidR="004D11D0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  <w:p w14:paraId="637EA2AB" w14:textId="77777777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– 0.93</w:t>
            </w:r>
          </w:p>
          <w:p w14:paraId="421364E2" w14:textId="77777777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14:paraId="7B4618FC" w14:textId="77777777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– 0.93</w:t>
            </w:r>
          </w:p>
          <w:p w14:paraId="0F74C784" w14:textId="15FB3B0F" w:rsidR="00B21B5A" w:rsidRPr="004D11D0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– 0.94</w:t>
            </w:r>
          </w:p>
        </w:tc>
      </w:tr>
      <w:tr w:rsidR="004D11D0" w:rsidRPr="00582440" w14:paraId="19BF643B" w14:textId="77777777" w:rsidTr="009960EB">
        <w:tc>
          <w:tcPr>
            <w:tcW w:w="9016" w:type="dxa"/>
            <w:gridSpan w:val="4"/>
          </w:tcPr>
          <w:p w14:paraId="654B6DC7" w14:textId="6259319B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KO (averaged/ spheroid)</w:t>
            </w:r>
          </w:p>
        </w:tc>
      </w:tr>
      <w:tr w:rsidR="004D11D0" w:rsidRPr="00582440" w14:paraId="61233554" w14:textId="77777777" w:rsidTr="00582440">
        <w:tc>
          <w:tcPr>
            <w:tcW w:w="2254" w:type="dxa"/>
          </w:tcPr>
          <w:p w14:paraId="20F9E8AB" w14:textId="1EC1C9EF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2254" w:type="dxa"/>
          </w:tcPr>
          <w:p w14:paraId="2E5FAA49" w14:textId="0B6C9751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54" w:type="dxa"/>
          </w:tcPr>
          <w:p w14:paraId="271474E8" w14:textId="5FF5A875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54" w:type="dxa"/>
          </w:tcPr>
          <w:p w14:paraId="56D5BF92" w14:textId="6E4C8CE2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D11D0" w:rsidRPr="00582440" w14:paraId="623FD9B2" w14:textId="77777777" w:rsidTr="00582440">
        <w:tc>
          <w:tcPr>
            <w:tcW w:w="2254" w:type="dxa"/>
          </w:tcPr>
          <w:p w14:paraId="468F6AF0" w14:textId="483FCCAB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32028B">
              <w:rPr>
                <w:rFonts w:ascii="Times New Roman" w:hAnsi="Times New Roman" w:cs="Times New Roman"/>
                <w:sz w:val="24"/>
                <w:szCs w:val="24"/>
              </w:rPr>
              <w:t>(spheroids)</w:t>
            </w:r>
          </w:p>
          <w:p w14:paraId="07065AE6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± s.e.m.</w:t>
            </w:r>
          </w:p>
          <w:p w14:paraId="19D9D7A3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553256E3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073C3808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1B7B944A" w14:textId="2C3E3E29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2254" w:type="dxa"/>
          </w:tcPr>
          <w:p w14:paraId="6AE367A9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77F45882" w14:textId="77777777" w:rsidR="004D11D0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</w:p>
          <w:p w14:paraId="3CEF1C3D" w14:textId="77777777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– 0.84</w:t>
            </w:r>
          </w:p>
          <w:p w14:paraId="312E350A" w14:textId="6E684D22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3CF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14:paraId="3A25A6F6" w14:textId="7A51C6A6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53CF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0.</w:t>
            </w:r>
            <w:r w:rsidR="00253CF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6EF49D31" w14:textId="54F3586F" w:rsidR="00B21B5A" w:rsidRPr="004D11D0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– 0.85</w:t>
            </w:r>
          </w:p>
        </w:tc>
        <w:tc>
          <w:tcPr>
            <w:tcW w:w="2254" w:type="dxa"/>
          </w:tcPr>
          <w:p w14:paraId="310CA426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4EC11773" w14:textId="77777777" w:rsidR="004D11D0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7</w:t>
            </w:r>
          </w:p>
          <w:p w14:paraId="2653756B" w14:textId="77777777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– 0.89</w:t>
            </w:r>
          </w:p>
          <w:p w14:paraId="7E9E3284" w14:textId="53A60EBC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3CF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39C7852C" w14:textId="4A251D5F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3CF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253CF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393F62FD" w14:textId="0D2D452E" w:rsidR="00B21B5A" w:rsidRPr="004D11D0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– 0.90</w:t>
            </w:r>
          </w:p>
        </w:tc>
        <w:tc>
          <w:tcPr>
            <w:tcW w:w="2254" w:type="dxa"/>
          </w:tcPr>
          <w:p w14:paraId="4D02130E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9 spheroids</w:t>
            </w:r>
          </w:p>
          <w:p w14:paraId="5F5E535A" w14:textId="77777777" w:rsidR="004D11D0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3</w:t>
            </w:r>
          </w:p>
          <w:p w14:paraId="114F3C42" w14:textId="77777777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– 0.90</w:t>
            </w:r>
          </w:p>
          <w:p w14:paraId="40E757F2" w14:textId="2BC93AC3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3CF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0091C9EF" w14:textId="3A4CE66C" w:rsidR="00B21B5A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3CF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253CF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4FC561A5" w14:textId="2EDFAE40" w:rsidR="00B21B5A" w:rsidRPr="004D11D0" w:rsidRDefault="00B21B5A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– 0.90</w:t>
            </w:r>
          </w:p>
        </w:tc>
      </w:tr>
      <w:tr w:rsidR="004D11D0" w:rsidRPr="00582440" w14:paraId="578A905F" w14:textId="77777777" w:rsidTr="009C64A0">
        <w:tc>
          <w:tcPr>
            <w:tcW w:w="9016" w:type="dxa"/>
            <w:gridSpan w:val="4"/>
          </w:tcPr>
          <w:p w14:paraId="257A1529" w14:textId="1FA0F7D3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WT (individual cells)</w:t>
            </w:r>
          </w:p>
        </w:tc>
      </w:tr>
      <w:tr w:rsidR="004D11D0" w:rsidRPr="00582440" w14:paraId="2CB4BCD8" w14:textId="77777777" w:rsidTr="00582440">
        <w:tc>
          <w:tcPr>
            <w:tcW w:w="2254" w:type="dxa"/>
          </w:tcPr>
          <w:p w14:paraId="2CBD6C68" w14:textId="4EF4F7BE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32028B">
              <w:rPr>
                <w:rFonts w:ascii="Times New Roman" w:hAnsi="Times New Roman" w:cs="Times New Roman"/>
                <w:sz w:val="24"/>
                <w:szCs w:val="24"/>
              </w:rPr>
              <w:t>(cells)</w:t>
            </w:r>
          </w:p>
          <w:p w14:paraId="79F4A59F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± s.e.m.</w:t>
            </w:r>
          </w:p>
          <w:p w14:paraId="3982CEC8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6A43989C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3E427D3A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0579EBD6" w14:textId="17CAEAC5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2254" w:type="dxa"/>
          </w:tcPr>
          <w:p w14:paraId="66C355C1" w14:textId="27B5AFF8" w:rsidR="0032028B" w:rsidRDefault="0032028B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  <w:p w14:paraId="7EA001A8" w14:textId="77777777" w:rsidR="004D11D0" w:rsidRDefault="0032028B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</w:p>
          <w:p w14:paraId="280CE26C" w14:textId="77777777" w:rsidR="0032028B" w:rsidRDefault="0032028B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– 0.87</w:t>
            </w:r>
          </w:p>
          <w:p w14:paraId="187C4D66" w14:textId="77777777" w:rsidR="00872558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0E394BCE" w14:textId="77777777" w:rsidR="00872558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– 0.91</w:t>
            </w:r>
          </w:p>
          <w:p w14:paraId="315922CC" w14:textId="68222D16" w:rsidR="00872558" w:rsidRPr="004D11D0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– 0.89</w:t>
            </w:r>
          </w:p>
        </w:tc>
        <w:tc>
          <w:tcPr>
            <w:tcW w:w="2254" w:type="dxa"/>
          </w:tcPr>
          <w:p w14:paraId="7FD12CBF" w14:textId="0B05E699" w:rsidR="0032028B" w:rsidRDefault="0032028B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  <w:p w14:paraId="6C08E819" w14:textId="77777777" w:rsidR="004D11D0" w:rsidRDefault="0032028B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3</w:t>
            </w:r>
          </w:p>
          <w:p w14:paraId="374B2B86" w14:textId="115701BC" w:rsidR="0032028B" w:rsidRDefault="0032028B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– 0.91</w:t>
            </w:r>
          </w:p>
          <w:p w14:paraId="51EA3B20" w14:textId="452329CF" w:rsidR="00872558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7107C516" w14:textId="471DC672" w:rsidR="00872558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– 0.95</w:t>
            </w:r>
          </w:p>
          <w:p w14:paraId="4398AC79" w14:textId="250BF954" w:rsidR="00872558" w:rsidRPr="004D11D0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– 0.93</w:t>
            </w:r>
          </w:p>
        </w:tc>
        <w:tc>
          <w:tcPr>
            <w:tcW w:w="2254" w:type="dxa"/>
          </w:tcPr>
          <w:p w14:paraId="40692613" w14:textId="587B426E" w:rsidR="0032028B" w:rsidRDefault="0032028B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  <w:p w14:paraId="6993FB6F" w14:textId="77777777" w:rsidR="004D11D0" w:rsidRDefault="0032028B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2</w:t>
            </w:r>
          </w:p>
          <w:p w14:paraId="47269C10" w14:textId="21EB0C73" w:rsidR="0032028B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– 0.91</w:t>
            </w:r>
          </w:p>
          <w:p w14:paraId="514958BD" w14:textId="2F7D89C1" w:rsidR="00872558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7E1A6CAE" w14:textId="7493FA8A" w:rsidR="00872558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– 0.94</w:t>
            </w:r>
          </w:p>
          <w:p w14:paraId="531D78EB" w14:textId="1B6A0C3B" w:rsidR="00872558" w:rsidRPr="004D11D0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– 0.93</w:t>
            </w:r>
          </w:p>
        </w:tc>
      </w:tr>
      <w:tr w:rsidR="004D11D0" w:rsidRPr="00582440" w14:paraId="68AB0F99" w14:textId="77777777" w:rsidTr="00045874">
        <w:tc>
          <w:tcPr>
            <w:tcW w:w="9016" w:type="dxa"/>
            <w:gridSpan w:val="4"/>
          </w:tcPr>
          <w:p w14:paraId="6B5CF836" w14:textId="2874A505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KO (individual cells)</w:t>
            </w:r>
          </w:p>
        </w:tc>
      </w:tr>
      <w:tr w:rsidR="004D11D0" w:rsidRPr="00582440" w14:paraId="129F49F6" w14:textId="77777777" w:rsidTr="00582440">
        <w:tc>
          <w:tcPr>
            <w:tcW w:w="2254" w:type="dxa"/>
          </w:tcPr>
          <w:p w14:paraId="03E52236" w14:textId="53EB055C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32028B">
              <w:rPr>
                <w:rFonts w:ascii="Times New Roman" w:hAnsi="Times New Roman" w:cs="Times New Roman"/>
                <w:sz w:val="24"/>
                <w:szCs w:val="24"/>
              </w:rPr>
              <w:t>(cells)</w:t>
            </w:r>
          </w:p>
          <w:p w14:paraId="085E1BCE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± s.e.m.</w:t>
            </w:r>
          </w:p>
          <w:p w14:paraId="1D5D6B6E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23EF1A47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26CFDBED" w14:textId="77777777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Quartiles</w:t>
            </w:r>
          </w:p>
          <w:p w14:paraId="25513E23" w14:textId="0F34ED8A" w:rsidR="004D11D0" w:rsidRPr="004D11D0" w:rsidRDefault="004D11D0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11D0"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2254" w:type="dxa"/>
          </w:tcPr>
          <w:p w14:paraId="4ECF4E42" w14:textId="3EBF6B53" w:rsidR="0032028B" w:rsidRDefault="0032028B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9</w:t>
            </w:r>
          </w:p>
          <w:p w14:paraId="55417D81" w14:textId="77777777" w:rsidR="004D11D0" w:rsidRDefault="0032028B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  <w:p w14:paraId="2EEF3F3C" w14:textId="77777777" w:rsidR="0032028B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– 0.83</w:t>
            </w:r>
          </w:p>
          <w:p w14:paraId="0BEC2E55" w14:textId="77777777" w:rsidR="00872558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14:paraId="6933EF19" w14:textId="77777777" w:rsidR="00872558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– 0.90</w:t>
            </w:r>
          </w:p>
          <w:p w14:paraId="38C9830E" w14:textId="6EEE5757" w:rsidR="00872558" w:rsidRPr="004D11D0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– 0.84</w:t>
            </w:r>
          </w:p>
        </w:tc>
        <w:tc>
          <w:tcPr>
            <w:tcW w:w="2254" w:type="dxa"/>
          </w:tcPr>
          <w:p w14:paraId="74E2078C" w14:textId="0F2907EB" w:rsidR="0032028B" w:rsidRDefault="0032028B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51</w:t>
            </w:r>
          </w:p>
          <w:p w14:paraId="4C0427AC" w14:textId="77777777" w:rsidR="004D11D0" w:rsidRDefault="0032028B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  <w:p w14:paraId="7F8F2F3E" w14:textId="77777777" w:rsidR="0032028B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– 0.88</w:t>
            </w:r>
          </w:p>
          <w:p w14:paraId="7B1563CF" w14:textId="77777777" w:rsidR="00872558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49D8A4FF" w14:textId="77777777" w:rsidR="00872558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– 0.93</w:t>
            </w:r>
          </w:p>
          <w:p w14:paraId="25B58EB9" w14:textId="187F4D08" w:rsidR="00872558" w:rsidRPr="004D11D0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– 0.89</w:t>
            </w:r>
          </w:p>
        </w:tc>
        <w:tc>
          <w:tcPr>
            <w:tcW w:w="2254" w:type="dxa"/>
          </w:tcPr>
          <w:p w14:paraId="5E96E4B5" w14:textId="1C4156B8" w:rsidR="0032028B" w:rsidRDefault="0032028B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56</w:t>
            </w:r>
          </w:p>
          <w:p w14:paraId="0B7671C5" w14:textId="77777777" w:rsidR="004D11D0" w:rsidRDefault="0032028B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  <w:r w:rsidR="004B71EE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  <w:p w14:paraId="430BF9F0" w14:textId="77777777" w:rsidR="0032028B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- 0.90</w:t>
            </w:r>
          </w:p>
          <w:p w14:paraId="682923E8" w14:textId="77777777" w:rsidR="00872558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14:paraId="2B3AE2B7" w14:textId="77777777" w:rsidR="00872558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– 0.94</w:t>
            </w:r>
          </w:p>
          <w:p w14:paraId="4131127E" w14:textId="5C7ACA55" w:rsidR="00872558" w:rsidRPr="004D11D0" w:rsidRDefault="00872558" w:rsidP="004D1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– 0.92</w:t>
            </w:r>
            <w:bookmarkStart w:id="0" w:name="_GoBack"/>
            <w:bookmarkEnd w:id="0"/>
          </w:p>
        </w:tc>
      </w:tr>
    </w:tbl>
    <w:p w14:paraId="1FDBA4E1" w14:textId="77777777" w:rsidR="00582440" w:rsidRDefault="00582440"/>
    <w:p w14:paraId="111798E6" w14:textId="06BE6C30" w:rsidR="001C37F6" w:rsidRPr="001C37F6" w:rsidRDefault="001C37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37F6">
        <w:rPr>
          <w:rFonts w:ascii="Times New Roman" w:hAnsi="Times New Roman" w:cs="Times New Roman"/>
          <w:b/>
          <w:bCs/>
          <w:sz w:val="24"/>
          <w:szCs w:val="24"/>
        </w:rPr>
        <w:t>Figure 7- figure supplement 2: The effect of Elkin1 deletion on migration in 3D collagen g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C37F6" w:rsidRPr="001C37F6" w14:paraId="67791C26" w14:textId="77777777" w:rsidTr="00D1162D">
        <w:tc>
          <w:tcPr>
            <w:tcW w:w="9016" w:type="dxa"/>
            <w:gridSpan w:val="3"/>
          </w:tcPr>
          <w:p w14:paraId="6FFD6784" w14:textId="1322D30E" w:rsidR="001C37F6" w:rsidRPr="001C37F6" w:rsidRDefault="001C37F6" w:rsidP="001C37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d cells: Mean track speed</w:t>
            </w:r>
            <w:r w:rsidR="00E37E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µm/min)</w:t>
            </w:r>
          </w:p>
        </w:tc>
      </w:tr>
      <w:tr w:rsidR="001C37F6" w:rsidRPr="001C37F6" w14:paraId="23F9E413" w14:textId="77777777" w:rsidTr="001C37F6">
        <w:tc>
          <w:tcPr>
            <w:tcW w:w="3005" w:type="dxa"/>
          </w:tcPr>
          <w:p w14:paraId="2C39DEE8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432942D9" w14:textId="1914FE42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3006" w:type="dxa"/>
          </w:tcPr>
          <w:p w14:paraId="20F64D22" w14:textId="556AEBC3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</w:t>
            </w:r>
          </w:p>
        </w:tc>
      </w:tr>
      <w:tr w:rsidR="001C37F6" w:rsidRPr="001C37F6" w14:paraId="54280891" w14:textId="77777777" w:rsidTr="001C37F6">
        <w:tc>
          <w:tcPr>
            <w:tcW w:w="3005" w:type="dxa"/>
          </w:tcPr>
          <w:p w14:paraId="1EDD7FBD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N (tracks)</w:t>
            </w:r>
          </w:p>
          <w:p w14:paraId="327A4011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an ± s.e.m.</w:t>
            </w:r>
          </w:p>
          <w:p w14:paraId="16F88DD1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586542E5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386B4AAA" w14:textId="5D8C3F6C" w:rsidR="001C37F6" w:rsidRDefault="00E83989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</w:t>
            </w:r>
            <w:r w:rsidR="001C37F6" w:rsidRPr="001C37F6">
              <w:rPr>
                <w:rFonts w:ascii="Times New Roman" w:hAnsi="Times New Roman" w:cs="Times New Roman"/>
                <w:sz w:val="24"/>
                <w:szCs w:val="24"/>
              </w:rPr>
              <w:t>uartiles</w:t>
            </w:r>
          </w:p>
          <w:p w14:paraId="5759EA15" w14:textId="776C43B5" w:rsidR="00E83989" w:rsidRPr="001C37F6" w:rsidRDefault="00E83989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3005" w:type="dxa"/>
          </w:tcPr>
          <w:p w14:paraId="64FEB9B9" w14:textId="77777777" w:rsidR="001C37F6" w:rsidRDefault="00E37E79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35</w:t>
            </w:r>
          </w:p>
          <w:p w14:paraId="4E4F96BC" w14:textId="2ECBD8B2" w:rsidR="00E37E79" w:rsidRDefault="00E37E79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="00E839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3989"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3</w:t>
            </w:r>
          </w:p>
          <w:p w14:paraId="555ACB35" w14:textId="77777777" w:rsidR="00E37E79" w:rsidRDefault="00E37E79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– 0.42</w:t>
            </w:r>
          </w:p>
          <w:p w14:paraId="2B4866C2" w14:textId="0F6E6700" w:rsidR="00E37E79" w:rsidRDefault="00E83989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19722260" w14:textId="414249F0" w:rsidR="00E83989" w:rsidRDefault="00E83989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9 – 0.51</w:t>
            </w:r>
          </w:p>
          <w:p w14:paraId="2F760C1C" w14:textId="7B452E4F" w:rsidR="00E83989" w:rsidRPr="001C37F6" w:rsidRDefault="00E83989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 – 0.40</w:t>
            </w:r>
          </w:p>
        </w:tc>
        <w:tc>
          <w:tcPr>
            <w:tcW w:w="3006" w:type="dxa"/>
          </w:tcPr>
          <w:p w14:paraId="37FECDE7" w14:textId="77777777" w:rsidR="001C37F6" w:rsidRDefault="00E37E79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99</w:t>
            </w:r>
          </w:p>
          <w:p w14:paraId="669D7EBA" w14:textId="77777777" w:rsidR="00E83989" w:rsidRDefault="009426C0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  <w:p w14:paraId="4294E25A" w14:textId="77777777" w:rsidR="009426C0" w:rsidRDefault="009426C0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– 0.42</w:t>
            </w:r>
          </w:p>
          <w:p w14:paraId="568B1FB1" w14:textId="77777777" w:rsidR="009426C0" w:rsidRDefault="009426C0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416A0B37" w14:textId="77777777" w:rsidR="009426C0" w:rsidRDefault="009426C0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8 – 0.54</w:t>
            </w:r>
          </w:p>
          <w:p w14:paraId="5EBB57E6" w14:textId="12B323FC" w:rsidR="009426C0" w:rsidRPr="001C37F6" w:rsidRDefault="009426C0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 – 0.40</w:t>
            </w:r>
          </w:p>
        </w:tc>
      </w:tr>
      <w:tr w:rsidR="001C37F6" w:rsidRPr="001C37F6" w14:paraId="2DEE1CA6" w14:textId="77777777" w:rsidTr="00AC52F2">
        <w:tc>
          <w:tcPr>
            <w:tcW w:w="9016" w:type="dxa"/>
            <w:gridSpan w:val="3"/>
          </w:tcPr>
          <w:p w14:paraId="35DE584C" w14:textId="2E89FAA3" w:rsidR="001C37F6" w:rsidRPr="001C37F6" w:rsidRDefault="001C37F6" w:rsidP="001C37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solated cells: cell sphericity</w:t>
            </w:r>
            <w:r w:rsidR="00B77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averaged over whole track)</w:t>
            </w:r>
          </w:p>
        </w:tc>
      </w:tr>
      <w:tr w:rsidR="001C37F6" w:rsidRPr="001C37F6" w14:paraId="1538BF73" w14:textId="77777777" w:rsidTr="001C37F6">
        <w:tc>
          <w:tcPr>
            <w:tcW w:w="3005" w:type="dxa"/>
          </w:tcPr>
          <w:p w14:paraId="22CDD942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4E14815B" w14:textId="2BA7C78B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3006" w:type="dxa"/>
          </w:tcPr>
          <w:p w14:paraId="03B36BBC" w14:textId="5E9EDF42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</w:t>
            </w:r>
          </w:p>
        </w:tc>
      </w:tr>
      <w:tr w:rsidR="001C37F6" w:rsidRPr="001C37F6" w14:paraId="4FD14ABE" w14:textId="77777777" w:rsidTr="001C37F6">
        <w:tc>
          <w:tcPr>
            <w:tcW w:w="3005" w:type="dxa"/>
          </w:tcPr>
          <w:p w14:paraId="2A86CD31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N (tracks)</w:t>
            </w:r>
          </w:p>
          <w:p w14:paraId="107A97E9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an ± s.e.m.</w:t>
            </w:r>
          </w:p>
          <w:p w14:paraId="4A228795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24B92D76" w14:textId="7CEB438F" w:rsidR="00B77511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51BEA174" w14:textId="7D849AD3" w:rsidR="001C37F6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1C37F6" w:rsidRPr="001C37F6">
              <w:rPr>
                <w:rFonts w:ascii="Times New Roman" w:hAnsi="Times New Roman" w:cs="Times New Roman"/>
                <w:sz w:val="24"/>
                <w:szCs w:val="24"/>
              </w:rPr>
              <w:t>uartiles</w:t>
            </w:r>
          </w:p>
          <w:p w14:paraId="3D156270" w14:textId="2A7BA766" w:rsidR="00B77511" w:rsidRPr="001C37F6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3005" w:type="dxa"/>
          </w:tcPr>
          <w:p w14:paraId="4B1DE05F" w14:textId="77777777" w:rsidR="001C37F6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5</w:t>
            </w:r>
          </w:p>
          <w:p w14:paraId="72E71F1D" w14:textId="503CB244" w:rsidR="00B77511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73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  <w:p w14:paraId="50BBC0C4" w14:textId="77777777" w:rsidR="00B77511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0 – 0.876</w:t>
            </w:r>
          </w:p>
          <w:p w14:paraId="25DF52AD" w14:textId="77777777" w:rsidR="00B77511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  <w:p w14:paraId="6BA984A9" w14:textId="7A87315D" w:rsidR="00B77511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3 - 0.924</w:t>
            </w:r>
          </w:p>
          <w:p w14:paraId="786E3D59" w14:textId="4EE1E763" w:rsidR="00B77511" w:rsidRPr="001C37F6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6 - 0.900</w:t>
            </w:r>
          </w:p>
        </w:tc>
        <w:tc>
          <w:tcPr>
            <w:tcW w:w="3006" w:type="dxa"/>
          </w:tcPr>
          <w:p w14:paraId="1FB8910E" w14:textId="77777777" w:rsidR="001C37F6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9</w:t>
            </w:r>
          </w:p>
          <w:p w14:paraId="2BA49980" w14:textId="34CA26B6" w:rsidR="00B77511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71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2</w:t>
            </w:r>
          </w:p>
          <w:p w14:paraId="0F9EE8F1" w14:textId="77777777" w:rsidR="00B77511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8 - 0.874</w:t>
            </w:r>
          </w:p>
          <w:p w14:paraId="5E1226D7" w14:textId="77777777" w:rsidR="00B77511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  <w:p w14:paraId="63B738F2" w14:textId="77777777" w:rsidR="00B77511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0 – 0.910</w:t>
            </w:r>
          </w:p>
          <w:p w14:paraId="3834774B" w14:textId="346E5426" w:rsidR="00B77511" w:rsidRPr="001C37F6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5 – 0.891</w:t>
            </w:r>
          </w:p>
        </w:tc>
      </w:tr>
      <w:tr w:rsidR="001C37F6" w:rsidRPr="001C37F6" w14:paraId="566CBA7F" w14:textId="77777777" w:rsidTr="00C20206">
        <w:tc>
          <w:tcPr>
            <w:tcW w:w="9016" w:type="dxa"/>
            <w:gridSpan w:val="3"/>
          </w:tcPr>
          <w:p w14:paraId="5A505228" w14:textId="5EE3F7FB" w:rsidR="001C37F6" w:rsidRPr="001C37F6" w:rsidRDefault="001C37F6" w:rsidP="001C37F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olated cells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ck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ghtness</w:t>
            </w:r>
          </w:p>
        </w:tc>
      </w:tr>
      <w:tr w:rsidR="001C37F6" w:rsidRPr="001C37F6" w14:paraId="17442302" w14:textId="77777777" w:rsidTr="001C37F6">
        <w:tc>
          <w:tcPr>
            <w:tcW w:w="3005" w:type="dxa"/>
          </w:tcPr>
          <w:p w14:paraId="243B8CEE" w14:textId="77777777" w:rsidR="001C37F6" w:rsidRPr="001C37F6" w:rsidRDefault="001C37F6" w:rsidP="001C37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</w:tcPr>
          <w:p w14:paraId="1B9A446E" w14:textId="56D811BF" w:rsidR="001C37F6" w:rsidRPr="001C37F6" w:rsidRDefault="001C37F6" w:rsidP="001C37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3006" w:type="dxa"/>
          </w:tcPr>
          <w:p w14:paraId="083FEBC2" w14:textId="0F3354F3" w:rsidR="001C37F6" w:rsidRPr="001C37F6" w:rsidRDefault="001C37F6" w:rsidP="001C37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</w:t>
            </w:r>
          </w:p>
        </w:tc>
      </w:tr>
      <w:tr w:rsidR="001C37F6" w:rsidRPr="001C37F6" w14:paraId="55FEC64E" w14:textId="77777777" w:rsidTr="001C37F6">
        <w:tc>
          <w:tcPr>
            <w:tcW w:w="3005" w:type="dxa"/>
          </w:tcPr>
          <w:p w14:paraId="54DFD8AF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N (tracks)</w:t>
            </w:r>
          </w:p>
          <w:p w14:paraId="2A88A497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an ± s.e.m.</w:t>
            </w:r>
          </w:p>
          <w:p w14:paraId="571F07BA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an CI (95%)</w:t>
            </w:r>
          </w:p>
          <w:p w14:paraId="5C78405D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5FAC692C" w14:textId="17EAD485" w:rsidR="001C37F6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1C37F6" w:rsidRPr="001C37F6">
              <w:rPr>
                <w:rFonts w:ascii="Times New Roman" w:hAnsi="Times New Roman" w:cs="Times New Roman"/>
                <w:sz w:val="24"/>
                <w:szCs w:val="24"/>
              </w:rPr>
              <w:t>uartiles</w:t>
            </w:r>
          </w:p>
          <w:p w14:paraId="2BFFB9AD" w14:textId="5C4978AA" w:rsidR="00B77511" w:rsidRPr="001C37F6" w:rsidRDefault="00B77511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CI (95%)</w:t>
            </w:r>
          </w:p>
        </w:tc>
        <w:tc>
          <w:tcPr>
            <w:tcW w:w="3005" w:type="dxa"/>
          </w:tcPr>
          <w:p w14:paraId="6B4EE960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3135</w:t>
            </w:r>
          </w:p>
          <w:p w14:paraId="4D5BF246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0.39 ± 0.004</w:t>
            </w:r>
          </w:p>
          <w:p w14:paraId="5B6A3E92" w14:textId="4054B754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="00B775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775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  <w:p w14:paraId="15EF4A66" w14:textId="77777777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1805D8FD" w14:textId="4B76A6F1" w:rsidR="001C37F6" w:rsidRP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B775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- 0.54</w:t>
            </w:r>
          </w:p>
          <w:p w14:paraId="0C82F34C" w14:textId="6719C130" w:rsidR="001C37F6" w:rsidRPr="001C37F6" w:rsidRDefault="00BE6DC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- 0.36</w:t>
            </w:r>
          </w:p>
        </w:tc>
        <w:tc>
          <w:tcPr>
            <w:tcW w:w="3006" w:type="dxa"/>
          </w:tcPr>
          <w:p w14:paraId="30EFE151" w14:textId="77777777" w:rsid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9</w:t>
            </w:r>
          </w:p>
          <w:p w14:paraId="55BD5A96" w14:textId="77777777" w:rsid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  <w:r w:rsidRPr="001C37F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6</w:t>
            </w:r>
          </w:p>
          <w:p w14:paraId="7CF92F4E" w14:textId="36F9DCCE" w:rsid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="00B775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775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25D3079F" w14:textId="77777777" w:rsid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5C4B8958" w14:textId="77777777" w:rsidR="001C37F6" w:rsidRDefault="001C37F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B775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775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14:paraId="16BC6F19" w14:textId="121019AD" w:rsidR="00BE6DC6" w:rsidRPr="001C37F6" w:rsidRDefault="00BE6DC6" w:rsidP="001C3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– 0.29</w:t>
            </w:r>
          </w:p>
        </w:tc>
      </w:tr>
    </w:tbl>
    <w:p w14:paraId="3B3F90D8" w14:textId="77777777" w:rsidR="001C37F6" w:rsidRDefault="001C37F6"/>
    <w:sectPr w:rsidR="001C3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7F6"/>
    <w:rsid w:val="001C37F6"/>
    <w:rsid w:val="00253CFA"/>
    <w:rsid w:val="0032028B"/>
    <w:rsid w:val="003548E5"/>
    <w:rsid w:val="00492DAA"/>
    <w:rsid w:val="004978CA"/>
    <w:rsid w:val="004B71EE"/>
    <w:rsid w:val="004D11D0"/>
    <w:rsid w:val="005010BB"/>
    <w:rsid w:val="00582440"/>
    <w:rsid w:val="005D4AA1"/>
    <w:rsid w:val="00693F48"/>
    <w:rsid w:val="00872558"/>
    <w:rsid w:val="0089361E"/>
    <w:rsid w:val="009426C0"/>
    <w:rsid w:val="00AF6457"/>
    <w:rsid w:val="00B21B5A"/>
    <w:rsid w:val="00B77511"/>
    <w:rsid w:val="00BE6DC6"/>
    <w:rsid w:val="00CA31E7"/>
    <w:rsid w:val="00CD0246"/>
    <w:rsid w:val="00DC7530"/>
    <w:rsid w:val="00DE1FFC"/>
    <w:rsid w:val="00E37E79"/>
    <w:rsid w:val="00E83989"/>
    <w:rsid w:val="00F7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3BC35"/>
  <w15:chartTrackingRefBased/>
  <w15:docId w15:val="{F33A85BE-DE76-4349-AA14-065D33125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C37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63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ole</dc:creator>
  <cp:keywords/>
  <dc:description/>
  <cp:lastModifiedBy>Kate Poole</cp:lastModifiedBy>
  <cp:revision>11</cp:revision>
  <dcterms:created xsi:type="dcterms:W3CDTF">2019-11-16T03:01:00Z</dcterms:created>
  <dcterms:modified xsi:type="dcterms:W3CDTF">2019-11-16T04:04:00Z</dcterms:modified>
</cp:coreProperties>
</file>